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A6B80" w14:textId="1BB41DEB" w:rsidR="00E05C43" w:rsidRPr="0067301F" w:rsidRDefault="00E05C43" w:rsidP="00E05C43">
      <w:pPr>
        <w:pStyle w:val="EndNoteBibliography"/>
        <w:spacing w:before="240"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CFCFC"/>
        </w:rPr>
      </w:pP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CFCFC"/>
          <w:lang w:bidi="fa-IR"/>
          <w14:ligatures w14:val="standardContextual"/>
        </w:rPr>
        <w:drawing>
          <wp:anchor distT="0" distB="0" distL="114300" distR="114300" simplePos="0" relativeHeight="251683840" behindDoc="0" locked="0" layoutInCell="1" allowOverlap="1" wp14:anchorId="43AE7829" wp14:editId="674CA129">
            <wp:simplePos x="0" y="0"/>
            <wp:positionH relativeFrom="margin">
              <wp:align>center</wp:align>
            </wp:positionH>
            <wp:positionV relativeFrom="margin">
              <wp:posOffset>126365</wp:posOffset>
            </wp:positionV>
            <wp:extent cx="1276985" cy="2445291"/>
            <wp:effectExtent l="0" t="0" r="0" b="0"/>
            <wp:wrapSquare wrapText="bothSides"/>
            <wp:docPr id="12989060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90607" name="Picture 12989060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6985" cy="24452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6AF67A" w14:textId="12E95024" w:rsidR="00E05C43" w:rsidRPr="0067301F" w:rsidRDefault="00E05C43" w:rsidP="00E05C43">
      <w:pPr>
        <w:pStyle w:val="EndNoteBibliography"/>
        <w:spacing w:before="240" w:after="0"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CFCFC"/>
        </w:rPr>
      </w:pPr>
    </w:p>
    <w:p w14:paraId="647E6C27" w14:textId="77777777" w:rsidR="00E05C43" w:rsidRPr="0067301F" w:rsidRDefault="00E05C43" w:rsidP="00E05C43">
      <w:pPr>
        <w:spacing w:before="24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6107F918" w14:textId="18E08B72" w:rsidR="00E05C43" w:rsidRPr="0067301F" w:rsidRDefault="00E05C43" w:rsidP="00E05C43">
      <w:pPr>
        <w:spacing w:before="24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09EC0143" w14:textId="77777777" w:rsidR="00E05C43" w:rsidRPr="0067301F" w:rsidRDefault="00E05C43" w:rsidP="00E05C43">
      <w:pPr>
        <w:spacing w:before="24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3DF91E43" w14:textId="2BB4F6BD" w:rsidR="00E05C43" w:rsidRPr="0067301F" w:rsidRDefault="00E05C43" w:rsidP="00E05C43">
      <w:pPr>
        <w:spacing w:before="24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190ACFA7" w14:textId="77777777" w:rsidR="00E05C43" w:rsidRPr="0067301F" w:rsidRDefault="00E05C43" w:rsidP="00E05C43">
      <w:pPr>
        <w:spacing w:before="24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4ECCEEF1" w14:textId="77777777" w:rsidR="00E05C43" w:rsidRPr="0067301F" w:rsidRDefault="00E05C43" w:rsidP="00E05C43">
      <w:pPr>
        <w:spacing w:before="24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26F77303" w14:textId="2BA1A833" w:rsidR="00E05C43" w:rsidRPr="0067301F" w:rsidRDefault="00E05C43" w:rsidP="00E05C43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FE779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ersistent Ulcerative Cutaneous Leishmaniasis. Large erythematous, ulcerated, exudative lesions on lower extremities. (Photograph taken by Dr. Zabihollah Shahmor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Diseases and Leishmaniasis Research Center, Isfahan University of Medical Sciences, Isfah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4CA05B0E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ED21110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E558A6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88696D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E56B62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186C09"/>
    <w:rsid w:val="003579F4"/>
    <w:rsid w:val="003F0885"/>
    <w:rsid w:val="00551BDC"/>
    <w:rsid w:val="005D6A3F"/>
    <w:rsid w:val="0070377F"/>
    <w:rsid w:val="00794BCE"/>
    <w:rsid w:val="007D337B"/>
    <w:rsid w:val="008D322F"/>
    <w:rsid w:val="00C0111A"/>
    <w:rsid w:val="00D44288"/>
    <w:rsid w:val="00DC34FC"/>
    <w:rsid w:val="00E05C43"/>
    <w:rsid w:val="00EA15BB"/>
    <w:rsid w:val="00FE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16:00Z</dcterms:created>
  <dcterms:modified xsi:type="dcterms:W3CDTF">2025-07-14T09:23:00Z</dcterms:modified>
</cp:coreProperties>
</file>